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68" w:type="dxa"/>
        <w:tblInd w:w="-8" w:type="dxa"/>
        <w:tblLayout w:type="fixed"/>
        <w:tblLook w:val="0600" w:firstRow="0" w:lastRow="0" w:firstColumn="0" w:lastColumn="0" w:noHBand="1" w:noVBand="1"/>
      </w:tblPr>
      <w:tblGrid>
        <w:gridCol w:w="622"/>
        <w:gridCol w:w="1170"/>
        <w:gridCol w:w="1530"/>
        <w:gridCol w:w="2340"/>
        <w:gridCol w:w="1620"/>
        <w:gridCol w:w="2386"/>
        <w:gridCol w:w="900"/>
      </w:tblGrid>
      <w:tr w:rsidR="00183041" w:rsidRPr="00EF0A57" w14:paraId="04DC4F30" w14:textId="77777777" w:rsidTr="00572E07">
        <w:trPr>
          <w:trHeight w:val="315"/>
        </w:trPr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E1818B" w14:textId="77777777" w:rsidR="00183041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Primer</w:t>
            </w:r>
          </w:p>
          <w:p w14:paraId="76339526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Se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EDC2F9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Breakpoint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5DA126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Forward primer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FC0EB6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Primer sequenc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CD4923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Reverse primer</w:t>
            </w:r>
          </w:p>
        </w:tc>
        <w:tc>
          <w:tcPr>
            <w:tcW w:w="2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7BA8A5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Primer sequenc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018F1F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Expected size (bp)</w:t>
            </w:r>
          </w:p>
        </w:tc>
      </w:tr>
      <w:tr w:rsidR="00183041" w:rsidRPr="00EF0A57" w14:paraId="74E428FC" w14:textId="77777777" w:rsidTr="00572E07">
        <w:trPr>
          <w:trHeight w:val="315"/>
        </w:trPr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D69D63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60943D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Proximal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23C79E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dl49proximal_for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ADE1F8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CGCCTGCCTACAACAAAGT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C2E4AD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dl49proximal_rev1</w:t>
            </w:r>
          </w:p>
        </w:tc>
        <w:tc>
          <w:tcPr>
            <w:tcW w:w="2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CB84CF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TTCCTTCGGATGCTTGGA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B2C95F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605</w:t>
            </w:r>
          </w:p>
        </w:tc>
      </w:tr>
      <w:tr w:rsidR="00183041" w:rsidRPr="00EF0A57" w14:paraId="71EDEA48" w14:textId="77777777" w:rsidTr="00572E07">
        <w:trPr>
          <w:trHeight w:val="315"/>
        </w:trPr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0545D4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B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54C0A4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Proximal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6F1955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dl49proximal_for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2BD635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TGGTGGAAAATCGGATCGG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C55A56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dl49proximal_rev2</w:t>
            </w:r>
          </w:p>
        </w:tc>
        <w:tc>
          <w:tcPr>
            <w:tcW w:w="2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278017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CCATAATTAACGTGCCGCC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69CD18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647</w:t>
            </w:r>
          </w:p>
        </w:tc>
      </w:tr>
      <w:tr w:rsidR="00183041" w:rsidRPr="00EF0A57" w14:paraId="4299E2BB" w14:textId="77777777" w:rsidTr="00572E07">
        <w:trPr>
          <w:trHeight w:val="315"/>
        </w:trPr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41C0D2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8F0B16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Proximal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A919D2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dl49proximal_for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50440F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CACACGCTCACATGTCACA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4FEB30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dl49proximal_rev3</w:t>
            </w:r>
          </w:p>
        </w:tc>
        <w:tc>
          <w:tcPr>
            <w:tcW w:w="2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FE4E1A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GTTGGAAAGGACACGACGA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072818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734</w:t>
            </w:r>
          </w:p>
        </w:tc>
      </w:tr>
      <w:tr w:rsidR="00183041" w:rsidRPr="00EF0A57" w14:paraId="659B8CA5" w14:textId="77777777" w:rsidTr="00572E07">
        <w:trPr>
          <w:trHeight w:val="315"/>
        </w:trPr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9BFAC0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EF50EC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0037EB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6DDF1B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14D325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2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F4FF19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EB0E97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</w:tr>
      <w:tr w:rsidR="00183041" w:rsidRPr="00EF0A57" w14:paraId="4F435B28" w14:textId="77777777" w:rsidTr="00572E07">
        <w:trPr>
          <w:trHeight w:val="315"/>
        </w:trPr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6F9552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D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C03C8A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Distal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DF3421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dl49distal_for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DFA017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CAGCAACATCAGTACAGCGG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0D84D8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dl49distal_rev1</w:t>
            </w:r>
          </w:p>
        </w:tc>
        <w:tc>
          <w:tcPr>
            <w:tcW w:w="2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AE414B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CACAGATCTACAGCCACCG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0B803C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942</w:t>
            </w:r>
          </w:p>
        </w:tc>
      </w:tr>
      <w:tr w:rsidR="00183041" w:rsidRPr="00EF0A57" w14:paraId="4DADFA95" w14:textId="77777777" w:rsidTr="00572E07">
        <w:trPr>
          <w:trHeight w:val="315"/>
        </w:trPr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0CF3CE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F223B8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Distal 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510350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dl49distal_for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F8FA1E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CGAATCTCAGCCGCTTTCTC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A013A8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dl49distal_rev2</w:t>
            </w:r>
          </w:p>
        </w:tc>
        <w:tc>
          <w:tcPr>
            <w:tcW w:w="2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1F0E2B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ATGCGGGTCTGGAATGTAGG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6F3E18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983</w:t>
            </w:r>
          </w:p>
        </w:tc>
      </w:tr>
      <w:tr w:rsidR="00183041" w:rsidRPr="00EF0A57" w14:paraId="4CF944A9" w14:textId="77777777" w:rsidTr="00572E07">
        <w:trPr>
          <w:trHeight w:val="315"/>
        </w:trPr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72F422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0C7333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Distal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AC43DE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dl49distal_for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B47B67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TCCTCCTTCGAATCTCAGCC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EF23DD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dl49distal_rev3</w:t>
            </w:r>
          </w:p>
        </w:tc>
        <w:tc>
          <w:tcPr>
            <w:tcW w:w="2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3FC275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GATTTGCACGCTGGTAAAC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13CF03" w14:textId="77777777" w:rsidR="00183041" w:rsidRPr="00EF0A57" w:rsidRDefault="00183041" w:rsidP="00572E07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EF0A57">
              <w:rPr>
                <w:rFonts w:asciiTheme="majorHAnsi" w:eastAsia="Calibri" w:hAnsiTheme="majorHAnsi" w:cstheme="majorHAnsi"/>
                <w:sz w:val="20"/>
                <w:szCs w:val="20"/>
              </w:rPr>
              <w:t>544</w:t>
            </w:r>
          </w:p>
        </w:tc>
      </w:tr>
    </w:tbl>
    <w:p w14:paraId="597F4E67" w14:textId="387BDD1E" w:rsidR="001347FA" w:rsidRDefault="00183041">
      <w:r w:rsidRPr="007F33E2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28816C0" wp14:editId="19DDBAF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926541" cy="3556980"/>
                <wp:effectExtent l="25400" t="0" r="0" b="0"/>
                <wp:wrapNone/>
                <wp:docPr id="9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26541" cy="3556980"/>
                          <a:chOff x="0" y="0"/>
                          <a:chExt cx="3926541" cy="3556980"/>
                        </a:xfrm>
                      </wpg:grpSpPr>
                      <pic:pic xmlns:pic="http://schemas.openxmlformats.org/drawingml/2006/picture">
                        <pic:nvPicPr>
                          <pic:cNvPr id="10" name="image1.jpg"/>
                          <pic:cNvPicPr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856185"/>
                            <a:ext cx="3812583" cy="270079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  <wps:wsp>
                        <wps:cNvPr id="11" name="TextBox 7"/>
                        <wps:cNvSpPr txBox="1"/>
                        <wps:spPr>
                          <a:xfrm rot="18670797">
                            <a:off x="-119529" y="359266"/>
                            <a:ext cx="980141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E1718A" w14:textId="77777777" w:rsidR="00183041" w:rsidRDefault="00183041" w:rsidP="00183041">
                              <w:pPr>
                                <w:rPr>
                                  <w:rFonts w:ascii="Helvetica Neue Light" w:eastAsia="Helvetica Neue Light" w:hAnsi="Helvetica Neue Light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</w:pPr>
                              <w:r>
                                <w:rPr>
                                  <w:rFonts w:ascii="Helvetica Neue Light" w:eastAsia="Helvetica Neue Light" w:hAnsi="Helvetica Neue Light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>Ladd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Box 8"/>
                        <wps:cNvSpPr txBox="1"/>
                        <wps:spPr>
                          <a:xfrm>
                            <a:off x="546850" y="580029"/>
                            <a:ext cx="1425385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35E70E" w14:textId="77777777" w:rsidR="00183041" w:rsidRDefault="00183041" w:rsidP="00183041">
                              <w:pPr>
                                <w:rPr>
                                  <w:rFonts w:ascii="Helvetica Neue Light" w:eastAsia="Helvetica Neue Light" w:hAnsi="Helvetica Neue Light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</w:pPr>
                              <w:r>
                                <w:rPr>
                                  <w:rFonts w:ascii="Helvetica Neue Light" w:eastAsia="Helvetica Neue Light" w:hAnsi="Helvetica Neue Light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A   B   C    D    E    F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9"/>
                        <wps:cNvSpPr txBox="1"/>
                        <wps:spPr>
                          <a:xfrm>
                            <a:off x="1909063" y="565483"/>
                            <a:ext cx="2017478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2966AD" w14:textId="77777777" w:rsidR="00183041" w:rsidRDefault="00183041" w:rsidP="00183041">
                              <w:pPr>
                                <w:rPr>
                                  <w:rFonts w:ascii="Helvetica Neue Light" w:eastAsia="Helvetica Neue Light" w:hAnsi="Helvetica Neue Light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</w:pPr>
                              <w:r>
                                <w:rPr>
                                  <w:rFonts w:ascii="Helvetica Neue Light" w:eastAsia="Helvetica Neue Light" w:hAnsi="Helvetica Neue Light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A    B    C    D    E    F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TextBox 10"/>
                        <wps:cNvSpPr txBox="1"/>
                        <wps:spPr>
                          <a:xfrm>
                            <a:off x="546850" y="405586"/>
                            <a:ext cx="1425385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CC887D" w14:textId="77777777" w:rsidR="00183041" w:rsidRDefault="00183041" w:rsidP="00183041">
                              <w:pPr>
                                <w:rPr>
                                  <w:rFonts w:ascii="Helvetica Neue Light" w:eastAsia="Helvetica Neue Light" w:hAnsi="Helvetica Neue Light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</w:pPr>
                              <w:r>
                                <w:rPr>
                                  <w:rFonts w:ascii="Helvetica Neue Light" w:eastAsia="Helvetica Neue Light" w:hAnsi="Helvetica Neue Light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   Oregon-R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TextBox 11"/>
                        <wps:cNvSpPr txBox="1"/>
                        <wps:spPr>
                          <a:xfrm>
                            <a:off x="2439894" y="359266"/>
                            <a:ext cx="1425385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89256E" w14:textId="77777777" w:rsidR="00183041" w:rsidRDefault="00183041" w:rsidP="00183041">
                              <w:pPr>
                                <w:rPr>
                                  <w:rFonts w:ascii="Helvetica Neue Light" w:eastAsia="Helvetica Neue Light" w:hAnsi="Helvetica Neue Light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Cs w:val="22"/>
                                </w:rPr>
                              </w:pPr>
                              <w:r>
                                <w:rPr>
                                  <w:rFonts w:ascii="Helvetica Neue Light" w:eastAsia="Helvetica Neue Light" w:hAnsi="Helvetica Neue Light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Cs w:val="22"/>
                                </w:rPr>
                                <w:t>dl-4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Straight Connector 16"/>
                        <wps:cNvCnPr>
                          <a:cxnSpLocks/>
                        </wps:cNvCnPr>
                        <wps:spPr>
                          <a:xfrm>
                            <a:off x="546850" y="637989"/>
                            <a:ext cx="142538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Connector 17"/>
                        <wps:cNvCnPr>
                          <a:cxnSpLocks/>
                        </wps:cNvCnPr>
                        <wps:spPr>
                          <a:xfrm>
                            <a:off x="2057400" y="620876"/>
                            <a:ext cx="142538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28816C0" id="Group 16" o:spid="_x0000_s1026" style="position:absolute;margin-left:0;margin-top:0;width:309.2pt;height:280.1pt;z-index:251659264" coordsize="39265,35569" o:gfxdata="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BDcm93biBsYWIAAAWQAwACAAAAFAAAEKKQBAACAAAAFAAAELaSkQACAAAAAzc4AACS&#13;&#10;kgACAAAAAzc4AADqHAAHAAAIDAAACJYAAAAAHOoAAAAI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1.jpg" o:spid="_x0000_s1027" type="#_x0000_t75" style="position:absolute;top:8561;width:38125;height:2700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&#13;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28" type="#_x0000_t202" style="position:absolute;left:-1196;top:3593;width:9801;height:2616;rotation:-3199471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" filled="f" stroked="f">
                  <v:textbox style="mso-fit-shape-to-text:t">
                    <w:txbxContent>
                      <w:p w14:paraId="06E1718A" w14:textId="77777777" w:rsidR="00183041" w:rsidRDefault="00183041" w:rsidP="00183041">
                        <w:pPr>
                          <w:rPr>
                            <w:rFonts w:ascii="Helvetica Neue Light" w:eastAsia="Helvetica Neue Light" w:hAnsi="Helvetica Neue Light" w:cstheme="minorBidi"/>
                            <w:color w:val="000000" w:themeColor="text1"/>
                            <w:kern w:val="24"/>
                            <w:szCs w:val="22"/>
                          </w:rPr>
                        </w:pPr>
                        <w:r>
                          <w:rPr>
                            <w:rFonts w:ascii="Helvetica Neue Light" w:eastAsia="Helvetica Neue Light" w:hAnsi="Helvetica Neue Light" w:cstheme="minorBidi"/>
                            <w:color w:val="000000" w:themeColor="text1"/>
                            <w:kern w:val="24"/>
                            <w:szCs w:val="22"/>
                          </w:rPr>
                          <w:t>Ladder</w:t>
                        </w:r>
                      </w:p>
                    </w:txbxContent>
                  </v:textbox>
                </v:shape>
                <v:shape id="TextBox 8" o:spid="_x0000_s1029" type="#_x0000_t202" style="position:absolute;left:5468;top:5800;width:14254;height:26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" filled="f" stroked="f">
                  <v:textbox style="mso-fit-shape-to-text:t">
                    <w:txbxContent>
                      <w:p w14:paraId="1135E70E" w14:textId="77777777" w:rsidR="00183041" w:rsidRDefault="00183041" w:rsidP="00183041">
                        <w:pPr>
                          <w:rPr>
                            <w:rFonts w:ascii="Helvetica Neue Light" w:eastAsia="Helvetica Neue Light" w:hAnsi="Helvetica Neue Light" w:cstheme="minorBidi"/>
                            <w:color w:val="000000" w:themeColor="text1"/>
                            <w:kern w:val="24"/>
                            <w:szCs w:val="22"/>
                          </w:rPr>
                        </w:pPr>
                        <w:r>
                          <w:rPr>
                            <w:rFonts w:ascii="Helvetica Neue Light" w:eastAsia="Helvetica Neue Light" w:hAnsi="Helvetica Neue Light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A   B   C    D    E    F </w:t>
                        </w:r>
                      </w:p>
                    </w:txbxContent>
                  </v:textbox>
                </v:shape>
                <v:shape id="TextBox 9" o:spid="_x0000_s1030" type="#_x0000_t202" style="position:absolute;left:19090;top:5654;width:20175;height:26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" filled="f" stroked="f">
                  <v:textbox style="mso-fit-shape-to-text:t">
                    <w:txbxContent>
                      <w:p w14:paraId="492966AD" w14:textId="77777777" w:rsidR="00183041" w:rsidRDefault="00183041" w:rsidP="00183041">
                        <w:pPr>
                          <w:rPr>
                            <w:rFonts w:ascii="Helvetica Neue Light" w:eastAsia="Helvetica Neue Light" w:hAnsi="Helvetica Neue Light" w:cstheme="minorBidi"/>
                            <w:color w:val="000000" w:themeColor="text1"/>
                            <w:kern w:val="24"/>
                            <w:szCs w:val="22"/>
                          </w:rPr>
                        </w:pPr>
                        <w:r>
                          <w:rPr>
                            <w:rFonts w:ascii="Helvetica Neue Light" w:eastAsia="Helvetica Neue Light" w:hAnsi="Helvetica Neue Light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A    B    C    D    E    F </w:t>
                        </w:r>
                      </w:p>
                    </w:txbxContent>
                  </v:textbox>
                </v:shape>
                <v:shape id="TextBox 10" o:spid="_x0000_s1031" type="#_x0000_t202" style="position:absolute;left:5468;top:4055;width:14254;height:26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" filled="f" stroked="f">
                  <v:textbox style="mso-fit-shape-to-text:t">
                    <w:txbxContent>
                      <w:p w14:paraId="53CC887D" w14:textId="77777777" w:rsidR="00183041" w:rsidRDefault="00183041" w:rsidP="00183041">
                        <w:pPr>
                          <w:rPr>
                            <w:rFonts w:ascii="Helvetica Neue Light" w:eastAsia="Helvetica Neue Light" w:hAnsi="Helvetica Neue Light" w:cstheme="minorBidi"/>
                            <w:color w:val="000000" w:themeColor="text1"/>
                            <w:kern w:val="24"/>
                            <w:szCs w:val="22"/>
                          </w:rPr>
                        </w:pPr>
                        <w:r>
                          <w:rPr>
                            <w:rFonts w:ascii="Helvetica Neue Light" w:eastAsia="Helvetica Neue Light" w:hAnsi="Helvetica Neue Light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    Oregon-RM</w:t>
                        </w:r>
                      </w:p>
                    </w:txbxContent>
                  </v:textbox>
                </v:shape>
                <v:shape id="TextBox 11" o:spid="_x0000_s1032" type="#_x0000_t202" style="position:absolute;left:24398;top:3592;width:14254;height:26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" filled="f" stroked="f">
                  <v:textbox style="mso-fit-shape-to-text:t">
                    <w:txbxContent>
                      <w:p w14:paraId="6D89256E" w14:textId="77777777" w:rsidR="00183041" w:rsidRDefault="00183041" w:rsidP="00183041">
                        <w:pPr>
                          <w:rPr>
                            <w:rFonts w:ascii="Helvetica Neue Light" w:eastAsia="Helvetica Neue Light" w:hAnsi="Helvetica Neue Light" w:cstheme="minorBidi"/>
                            <w:i/>
                            <w:iCs/>
                            <w:color w:val="000000" w:themeColor="text1"/>
                            <w:kern w:val="24"/>
                            <w:szCs w:val="22"/>
                          </w:rPr>
                        </w:pPr>
                        <w:r>
                          <w:rPr>
                            <w:rFonts w:ascii="Helvetica Neue Light" w:eastAsia="Helvetica Neue Light" w:hAnsi="Helvetica Neue Light" w:cstheme="minorBidi"/>
                            <w:i/>
                            <w:iCs/>
                            <w:color w:val="000000" w:themeColor="text1"/>
                            <w:kern w:val="24"/>
                            <w:szCs w:val="22"/>
                          </w:rPr>
                          <w:t>dl-49</w:t>
                        </w:r>
                      </w:p>
                    </w:txbxContent>
                  </v:textbox>
                </v:shape>
                <v:line id="Straight Connector 16" o:spid="_x0000_s1033" style="position:absolute;visibility:visible;mso-wrap-style:square" from="5468,6379" to="19722,637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" strokecolor="black [3200]" strokeweight=".5pt">
                  <v:stroke joinstyle="miter"/>
                  <o:lock v:ext="edit" shapetype="f"/>
                </v:line>
                <v:line id="Straight Connector 17" o:spid="_x0000_s1034" style="position:absolute;visibility:visible;mso-wrap-style:square" from="20574,6208" to="34827,62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" strokecolor="black [3200]" strokeweight=".5pt">
                  <v:stroke joinstyle="miter"/>
                  <o:lock v:ext="edit" shapetype="f"/>
                </v:line>
              </v:group>
            </w:pict>
          </mc:Fallback>
        </mc:AlternateContent>
      </w:r>
    </w:p>
    <w:p w14:paraId="02DE93BB" w14:textId="2FD61984" w:rsidR="00183041" w:rsidRPr="00183041" w:rsidRDefault="00183041" w:rsidP="00183041"/>
    <w:p w14:paraId="439DB9B8" w14:textId="14EA8D61" w:rsidR="00183041" w:rsidRPr="00183041" w:rsidRDefault="00183041" w:rsidP="00183041"/>
    <w:p w14:paraId="053E8B4C" w14:textId="4B7299E8" w:rsidR="00183041" w:rsidRPr="00183041" w:rsidRDefault="00183041" w:rsidP="00183041"/>
    <w:p w14:paraId="06873512" w14:textId="0C0BBA93" w:rsidR="00183041" w:rsidRPr="00183041" w:rsidRDefault="00183041" w:rsidP="00183041"/>
    <w:p w14:paraId="3901545F" w14:textId="030E987B" w:rsidR="00183041" w:rsidRPr="00183041" w:rsidRDefault="00183041" w:rsidP="00183041"/>
    <w:p w14:paraId="61FC6399" w14:textId="2A85D846" w:rsidR="00183041" w:rsidRPr="00183041" w:rsidRDefault="00183041" w:rsidP="00183041"/>
    <w:p w14:paraId="6BC6D14A" w14:textId="4557F83F" w:rsidR="00183041" w:rsidRPr="00183041" w:rsidRDefault="00183041" w:rsidP="00183041"/>
    <w:p w14:paraId="5ADB662C" w14:textId="2DEB854B" w:rsidR="00183041" w:rsidRPr="00183041" w:rsidRDefault="00183041" w:rsidP="00183041"/>
    <w:p w14:paraId="3F6569E2" w14:textId="309BE290" w:rsidR="00183041" w:rsidRPr="00183041" w:rsidRDefault="00183041" w:rsidP="00183041"/>
    <w:p w14:paraId="674F7185" w14:textId="6DC2F8E5" w:rsidR="00183041" w:rsidRPr="00183041" w:rsidRDefault="00183041" w:rsidP="00183041"/>
    <w:p w14:paraId="6BD35383" w14:textId="2537BF34" w:rsidR="00183041" w:rsidRPr="00183041" w:rsidRDefault="00183041" w:rsidP="00183041"/>
    <w:p w14:paraId="66AEF60B" w14:textId="61220120" w:rsidR="00183041" w:rsidRPr="00183041" w:rsidRDefault="00183041" w:rsidP="00183041"/>
    <w:p w14:paraId="70920F80" w14:textId="2E698A67" w:rsidR="00183041" w:rsidRPr="00183041" w:rsidRDefault="00183041" w:rsidP="00183041"/>
    <w:p w14:paraId="21EF5049" w14:textId="74E7C334" w:rsidR="00183041" w:rsidRPr="00183041" w:rsidRDefault="00183041" w:rsidP="00183041"/>
    <w:p w14:paraId="7A38950D" w14:textId="67BB1AF7" w:rsidR="00183041" w:rsidRPr="00183041" w:rsidRDefault="00183041" w:rsidP="00183041"/>
    <w:p w14:paraId="100670B1" w14:textId="621DEC8C" w:rsidR="00183041" w:rsidRPr="00183041" w:rsidRDefault="00183041" w:rsidP="00183041"/>
    <w:p w14:paraId="3108A42E" w14:textId="338F5313" w:rsidR="00183041" w:rsidRPr="00183041" w:rsidRDefault="00183041" w:rsidP="00183041"/>
    <w:p w14:paraId="1C72DBFE" w14:textId="7D6E5BD0" w:rsidR="00183041" w:rsidRPr="00183041" w:rsidRDefault="00183041" w:rsidP="00183041"/>
    <w:p w14:paraId="0DC531C7" w14:textId="61135278" w:rsidR="00183041" w:rsidRPr="00183041" w:rsidRDefault="00183041" w:rsidP="00183041"/>
    <w:p w14:paraId="3D4FA1C2" w14:textId="32FD52FD" w:rsidR="00183041" w:rsidRDefault="00183041" w:rsidP="00183041"/>
    <w:p w14:paraId="3B6580A3" w14:textId="4004C70E" w:rsidR="00183041" w:rsidRDefault="00183041" w:rsidP="00183041"/>
    <w:p w14:paraId="69FC2CDD" w14:textId="77777777" w:rsidR="00183041" w:rsidRPr="00AC4587" w:rsidRDefault="00183041" w:rsidP="00183041">
      <w:pPr>
        <w:pStyle w:val="Heading2"/>
        <w:rPr>
          <w:rFonts w:asciiTheme="majorHAnsi" w:hAnsiTheme="majorHAnsi" w:cstheme="majorHAnsi"/>
          <w:i w:val="0"/>
          <w:iCs w:val="0"/>
        </w:rPr>
      </w:pPr>
      <w:r w:rsidRPr="00AC4587">
        <w:rPr>
          <w:rFonts w:asciiTheme="majorHAnsi" w:hAnsiTheme="majorHAnsi" w:cstheme="majorHAnsi"/>
        </w:rPr>
        <w:t xml:space="preserve">Supplemental Figure 1. </w:t>
      </w:r>
      <w:r w:rsidRPr="00AC4587">
        <w:rPr>
          <w:rFonts w:asciiTheme="majorHAnsi" w:hAnsiTheme="majorHAnsi" w:cstheme="majorHAnsi"/>
          <w:i w:val="0"/>
          <w:iCs w:val="0"/>
        </w:rPr>
        <w:t xml:space="preserve">PCR primers used to detect the </w:t>
      </w:r>
      <w:r w:rsidRPr="00AC4587">
        <w:rPr>
          <w:rFonts w:asciiTheme="majorHAnsi" w:hAnsiTheme="majorHAnsi" w:cstheme="majorHAnsi"/>
        </w:rPr>
        <w:t xml:space="preserve">dl-49 </w:t>
      </w:r>
      <w:r w:rsidRPr="00AC4587">
        <w:rPr>
          <w:rFonts w:asciiTheme="majorHAnsi" w:hAnsiTheme="majorHAnsi" w:cstheme="majorHAnsi"/>
          <w:i w:val="0"/>
          <w:iCs w:val="0"/>
        </w:rPr>
        <w:t>breakpoints. PCR results show that primer sets fail to amplify a specific band in Oregon-</w:t>
      </w:r>
      <w:proofErr w:type="gramStart"/>
      <w:r w:rsidRPr="00AC4587">
        <w:rPr>
          <w:rFonts w:asciiTheme="majorHAnsi" w:hAnsiTheme="majorHAnsi" w:cstheme="majorHAnsi"/>
          <w:i w:val="0"/>
          <w:iCs w:val="0"/>
        </w:rPr>
        <w:t>RM, but</w:t>
      </w:r>
      <w:proofErr w:type="gramEnd"/>
      <w:r w:rsidRPr="00AC4587">
        <w:rPr>
          <w:rFonts w:asciiTheme="majorHAnsi" w:hAnsiTheme="majorHAnsi" w:cstheme="majorHAnsi"/>
          <w:i w:val="0"/>
          <w:iCs w:val="0"/>
        </w:rPr>
        <w:t xml:space="preserve"> do amplify specific bands of the expected sizes in </w:t>
      </w:r>
      <w:r w:rsidRPr="00AC4587">
        <w:rPr>
          <w:rFonts w:asciiTheme="majorHAnsi" w:hAnsiTheme="majorHAnsi" w:cstheme="majorHAnsi"/>
        </w:rPr>
        <w:t>dl-49</w:t>
      </w:r>
      <w:r w:rsidRPr="00AC4587">
        <w:rPr>
          <w:rFonts w:asciiTheme="majorHAnsi" w:hAnsiTheme="majorHAnsi" w:cstheme="majorHAnsi"/>
          <w:i w:val="0"/>
          <w:iCs w:val="0"/>
        </w:rPr>
        <w:t xml:space="preserve">, confirming that the expected breakpoints are present. </w:t>
      </w:r>
    </w:p>
    <w:p w14:paraId="0A520EE1" w14:textId="77777777" w:rsidR="00183041" w:rsidRPr="00AC4587" w:rsidRDefault="00183041" w:rsidP="00183041">
      <w:pPr>
        <w:rPr>
          <w:rFonts w:asciiTheme="majorHAnsi" w:hAnsiTheme="majorHAnsi" w:cstheme="majorHAnsi"/>
        </w:rPr>
      </w:pPr>
    </w:p>
    <w:p w14:paraId="125535C3" w14:textId="77777777" w:rsidR="00183041" w:rsidRPr="00183041" w:rsidRDefault="00183041" w:rsidP="00183041"/>
    <w:sectPr w:rsidR="00183041" w:rsidRPr="00183041" w:rsidSect="00014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 Light">
    <w:altName w:val="HELVETICA NEUE LIGHT"/>
    <w:panose1 w:val="02000403000000020004"/>
    <w:charset w:val="00"/>
    <w:family w:val="auto"/>
    <w:pitch w:val="variable"/>
    <w:sig w:usb0="A00002FF" w:usb1="5000205B" w:usb2="00000002" w:usb3="00000000" w:csb0="0000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041"/>
    <w:rsid w:val="00001690"/>
    <w:rsid w:val="000057A6"/>
    <w:rsid w:val="000149F0"/>
    <w:rsid w:val="000167AA"/>
    <w:rsid w:val="000378DD"/>
    <w:rsid w:val="0004508E"/>
    <w:rsid w:val="00045DFA"/>
    <w:rsid w:val="0006649C"/>
    <w:rsid w:val="00084E03"/>
    <w:rsid w:val="000904E9"/>
    <w:rsid w:val="000B1D09"/>
    <w:rsid w:val="000D2D05"/>
    <w:rsid w:val="000E0860"/>
    <w:rsid w:val="00106E5F"/>
    <w:rsid w:val="001151DC"/>
    <w:rsid w:val="0012114B"/>
    <w:rsid w:val="00154373"/>
    <w:rsid w:val="00183041"/>
    <w:rsid w:val="00190B52"/>
    <w:rsid w:val="001B6D2D"/>
    <w:rsid w:val="00223B1F"/>
    <w:rsid w:val="00231743"/>
    <w:rsid w:val="00241862"/>
    <w:rsid w:val="002479E4"/>
    <w:rsid w:val="00250CBA"/>
    <w:rsid w:val="00255453"/>
    <w:rsid w:val="002904A0"/>
    <w:rsid w:val="002D4D48"/>
    <w:rsid w:val="003022F5"/>
    <w:rsid w:val="0030602F"/>
    <w:rsid w:val="00366B1C"/>
    <w:rsid w:val="003A2813"/>
    <w:rsid w:val="003D1F4A"/>
    <w:rsid w:val="003F6941"/>
    <w:rsid w:val="004064D5"/>
    <w:rsid w:val="0043331F"/>
    <w:rsid w:val="0044695C"/>
    <w:rsid w:val="0049247E"/>
    <w:rsid w:val="0049508E"/>
    <w:rsid w:val="004D6646"/>
    <w:rsid w:val="00505FC3"/>
    <w:rsid w:val="00523219"/>
    <w:rsid w:val="0055359B"/>
    <w:rsid w:val="005762E5"/>
    <w:rsid w:val="00582ABC"/>
    <w:rsid w:val="005A6521"/>
    <w:rsid w:val="005C034D"/>
    <w:rsid w:val="005C228E"/>
    <w:rsid w:val="005F4C87"/>
    <w:rsid w:val="00637719"/>
    <w:rsid w:val="00644BCF"/>
    <w:rsid w:val="00673416"/>
    <w:rsid w:val="006C5B86"/>
    <w:rsid w:val="006E10A6"/>
    <w:rsid w:val="006E3458"/>
    <w:rsid w:val="00712DE0"/>
    <w:rsid w:val="00733863"/>
    <w:rsid w:val="007605CC"/>
    <w:rsid w:val="00772132"/>
    <w:rsid w:val="007808D8"/>
    <w:rsid w:val="00791F75"/>
    <w:rsid w:val="00795E7E"/>
    <w:rsid w:val="007B0963"/>
    <w:rsid w:val="007C0139"/>
    <w:rsid w:val="00820E2A"/>
    <w:rsid w:val="008467A7"/>
    <w:rsid w:val="00857F9F"/>
    <w:rsid w:val="00871BB8"/>
    <w:rsid w:val="00897558"/>
    <w:rsid w:val="008C4697"/>
    <w:rsid w:val="008D3653"/>
    <w:rsid w:val="008E24E0"/>
    <w:rsid w:val="00904208"/>
    <w:rsid w:val="009278E4"/>
    <w:rsid w:val="00946431"/>
    <w:rsid w:val="00955914"/>
    <w:rsid w:val="00975062"/>
    <w:rsid w:val="0098486A"/>
    <w:rsid w:val="009A0010"/>
    <w:rsid w:val="009A4A86"/>
    <w:rsid w:val="009C65DA"/>
    <w:rsid w:val="009E646B"/>
    <w:rsid w:val="009F0DED"/>
    <w:rsid w:val="009F6195"/>
    <w:rsid w:val="009F7269"/>
    <w:rsid w:val="00A001EB"/>
    <w:rsid w:val="00A019E5"/>
    <w:rsid w:val="00A163E3"/>
    <w:rsid w:val="00A82708"/>
    <w:rsid w:val="00AA45B4"/>
    <w:rsid w:val="00AB1CA9"/>
    <w:rsid w:val="00B34DFC"/>
    <w:rsid w:val="00B375FE"/>
    <w:rsid w:val="00B43196"/>
    <w:rsid w:val="00B855D8"/>
    <w:rsid w:val="00B90127"/>
    <w:rsid w:val="00BB4DF5"/>
    <w:rsid w:val="00BB5350"/>
    <w:rsid w:val="00BF169D"/>
    <w:rsid w:val="00C174DD"/>
    <w:rsid w:val="00C72D30"/>
    <w:rsid w:val="00C9274F"/>
    <w:rsid w:val="00D00D98"/>
    <w:rsid w:val="00D10A68"/>
    <w:rsid w:val="00D12278"/>
    <w:rsid w:val="00D13ABE"/>
    <w:rsid w:val="00D24171"/>
    <w:rsid w:val="00D2481E"/>
    <w:rsid w:val="00D963B4"/>
    <w:rsid w:val="00DE74CA"/>
    <w:rsid w:val="00DF4BAA"/>
    <w:rsid w:val="00E0027B"/>
    <w:rsid w:val="00E02457"/>
    <w:rsid w:val="00E174A5"/>
    <w:rsid w:val="00E23745"/>
    <w:rsid w:val="00E463F3"/>
    <w:rsid w:val="00E66D6A"/>
    <w:rsid w:val="00E80846"/>
    <w:rsid w:val="00E812EB"/>
    <w:rsid w:val="00E9238F"/>
    <w:rsid w:val="00E92683"/>
    <w:rsid w:val="00E92B20"/>
    <w:rsid w:val="00EA0502"/>
    <w:rsid w:val="00ED05FC"/>
    <w:rsid w:val="00EE3EDC"/>
    <w:rsid w:val="00F31E51"/>
    <w:rsid w:val="00F9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78D66"/>
  <w14:defaultImageDpi w14:val="32767"/>
  <w15:chartTrackingRefBased/>
  <w15:docId w15:val="{16D0404F-0DF7-6A41-AC28-51B915731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 Neue" w:eastAsiaTheme="minorHAnsi" w:hAnsi="Helvetica Neue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83041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041"/>
    <w:pPr>
      <w:keepNext/>
      <w:keepLines/>
      <w:spacing w:before="40"/>
      <w:outlineLvl w:val="1"/>
    </w:pPr>
    <w:rPr>
      <w:rFonts w:eastAsiaTheme="majorEastAsia" w:cstheme="majorBidi"/>
      <w:i/>
      <w:iCs/>
      <w:color w:val="000000" w:themeColor="tex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3041"/>
    <w:rPr>
      <w:rFonts w:eastAsiaTheme="majorEastAsia" w:cstheme="majorBidi"/>
      <w:i/>
      <w:iCs/>
      <w:color w:val="000000" w:themeColor="text1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Crown</dc:creator>
  <cp:keywords/>
  <dc:description/>
  <cp:lastModifiedBy>Nicole Crown</cp:lastModifiedBy>
  <cp:revision>1</cp:revision>
  <dcterms:created xsi:type="dcterms:W3CDTF">2023-03-22T17:51:00Z</dcterms:created>
  <dcterms:modified xsi:type="dcterms:W3CDTF">2023-03-22T17:52:00Z</dcterms:modified>
</cp:coreProperties>
</file>